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16311" w14:textId="1F87DFB4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  <w:r w:rsidRPr="00AB04D6">
        <w:rPr>
          <w:rFonts w:ascii="Arial" w:hAnsi="Arial" w:cs="Arial"/>
          <w:b/>
          <w:bCs/>
          <w:sz w:val="28"/>
          <w:szCs w:val="28"/>
        </w:rPr>
        <w:t>Interview Guide for People with Chronic Back Pain</w:t>
      </w:r>
    </w:p>
    <w:p w14:paraId="6FA618F1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</w:p>
    <w:p w14:paraId="684E524C" w14:textId="76031ABF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sz w:val="28"/>
          <w:szCs w:val="28"/>
        </w:rPr>
      </w:pPr>
      <w:r w:rsidRPr="00AB04D6">
        <w:rPr>
          <w:rFonts w:ascii="Arial" w:hAnsi="Arial" w:cs="Arial"/>
          <w:b/>
          <w:bCs/>
          <w:i/>
          <w:iCs/>
          <w:sz w:val="28"/>
          <w:szCs w:val="28"/>
        </w:rPr>
        <w:t>Please note that these questions will be reviewed and further informed by our patient</w:t>
      </w:r>
      <w:r w:rsidRPr="00AB04D6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 w:rsidRPr="00AB04D6">
        <w:rPr>
          <w:rFonts w:ascii="Arial" w:hAnsi="Arial" w:cs="Arial"/>
          <w:b/>
          <w:bCs/>
          <w:i/>
          <w:iCs/>
          <w:sz w:val="28"/>
          <w:szCs w:val="28"/>
        </w:rPr>
        <w:t>team members, as they may have other suggested questions/modifications to questions</w:t>
      </w:r>
    </w:p>
    <w:p w14:paraId="7D3619C7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1FB8135D" w14:textId="70260260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  <w:r w:rsidRPr="00AB04D6">
        <w:rPr>
          <w:rFonts w:ascii="Arial" w:hAnsi="Arial" w:cs="Arial"/>
          <w:b/>
          <w:bCs/>
          <w:sz w:val="28"/>
          <w:szCs w:val="28"/>
        </w:rPr>
        <w:t>Preamble:</w:t>
      </w:r>
    </w:p>
    <w:p w14:paraId="3DC8639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Hello, my name is X, and I am part of the research team looking how easy or difficult it is for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people with back pain to get the help and care they need. Thank you for agreeing to talk to m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bout your experiences with having low back problems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3A43B19A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105C2F2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As you know from the consent </w:t>
      </w:r>
      <w:proofErr w:type="gramStart"/>
      <w:r w:rsidRPr="00AB04D6">
        <w:rPr>
          <w:rFonts w:ascii="Arial" w:hAnsi="Arial" w:cs="Arial"/>
          <w:sz w:val="28"/>
          <w:szCs w:val="28"/>
        </w:rPr>
        <w:t>form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we just reviewed together, the information you share today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will help us to better understand: your personal experiences with back pain (both positive and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negative), and ways we might be able to measure and understand future changes to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ccessing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healthcare in your community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573FA3C6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63DF1545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The information you share will help us to better understand what care you need for your back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pain at the time that you need it, which may also be helpful to other people in a similar situation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2D9DA959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9517DB8" w14:textId="14768A63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Your information will be combined with information shared by others from across Saskatchewan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who have also experienced low back pain, as well as health care providers for those with low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back pain (like doctors, nurses, or physiotherapists for example). We plan to share our findings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with policy and decision makers, with the hope of improving access to healthcare services for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you and other residents of Saskatchewan.</w:t>
      </w:r>
    </w:p>
    <w:p w14:paraId="3E2ED345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33B4430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We want to acknowledge the environment that we are in today with Covid</w:t>
      </w:r>
      <w:r>
        <w:rPr>
          <w:rFonts w:ascii="Arial" w:hAnsi="Arial" w:cs="Arial"/>
          <w:sz w:val="28"/>
          <w:szCs w:val="28"/>
        </w:rPr>
        <w:t>-</w:t>
      </w:r>
      <w:r w:rsidRPr="00AB04D6">
        <w:rPr>
          <w:rFonts w:ascii="Arial" w:hAnsi="Arial" w:cs="Arial"/>
          <w:sz w:val="28"/>
          <w:szCs w:val="28"/>
        </w:rPr>
        <w:t>19. Your experienc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today may be very different from your initial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experiences in accessing healthcare for your back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pain. During our interview, try to think of your long-term experiences and the big picture, and not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just what is going on today. We know that the last few months will have influenced your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experience, and we would like to hear about your full experience, so hopefully our questions will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llow you to share your full experience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5871D6BE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D07D3A3" w14:textId="257D715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This interview/ discussion should take approximately 30 minutes to 1 hour.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 xml:space="preserve">As we reviewed in the consent form, I will be recording our conversation </w:t>
      </w:r>
      <w:r w:rsidRPr="00AB04D6">
        <w:rPr>
          <w:rFonts w:ascii="Arial" w:hAnsi="Arial" w:cs="Arial"/>
          <w:sz w:val="28"/>
          <w:szCs w:val="28"/>
        </w:rPr>
        <w:lastRenderedPageBreak/>
        <w:t>today and th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recording will then be typed up into a written script for analysis after the research project is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 xml:space="preserve">completed. Are you ok with proceeding with the interview </w:t>
      </w:r>
      <w:proofErr w:type="gramStart"/>
      <w:r w:rsidRPr="00AB04D6">
        <w:rPr>
          <w:rFonts w:ascii="Arial" w:hAnsi="Arial" w:cs="Arial"/>
          <w:sz w:val="28"/>
          <w:szCs w:val="28"/>
        </w:rPr>
        <w:t>at this time</w:t>
      </w:r>
      <w:proofErr w:type="gramEnd"/>
      <w:r w:rsidRPr="00AB04D6">
        <w:rPr>
          <w:rFonts w:ascii="Arial" w:hAnsi="Arial" w:cs="Arial"/>
          <w:sz w:val="28"/>
          <w:szCs w:val="28"/>
        </w:rPr>
        <w:t>?</w:t>
      </w:r>
    </w:p>
    <w:p w14:paraId="61017D80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04ECB5E" w14:textId="31B3FD19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o you have any questions before we get started?</w:t>
      </w:r>
    </w:p>
    <w:p w14:paraId="3CBCAE66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</w:p>
    <w:p w14:paraId="69DC7CA2" w14:textId="49E3A1A2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AB04D6">
        <w:rPr>
          <w:rFonts w:ascii="Arial" w:hAnsi="Arial" w:cs="Arial"/>
          <w:i/>
          <w:iCs/>
          <w:sz w:val="28"/>
          <w:szCs w:val="28"/>
        </w:rPr>
        <w:t>If no...</w:t>
      </w:r>
    </w:p>
    <w:p w14:paraId="42D6EA34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AA6487D" w14:textId="2EF6884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Let's get started...I am turning on the recorder now.</w:t>
      </w:r>
    </w:p>
    <w:p w14:paraId="44849FE2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08EAD74" w14:textId="056B754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1. Tell me a bit about your back pain. </w:t>
      </w:r>
      <w:r w:rsidRPr="00AB04D6">
        <w:rPr>
          <w:rFonts w:ascii="Arial" w:hAnsi="Arial" w:cs="Arial"/>
          <w:i/>
          <w:iCs/>
          <w:sz w:val="28"/>
          <w:szCs w:val="28"/>
        </w:rPr>
        <w:t>(</w:t>
      </w:r>
      <w:proofErr w:type="gramStart"/>
      <w:r w:rsidRPr="00AB04D6">
        <w:rPr>
          <w:rFonts w:ascii="Arial" w:hAnsi="Arial" w:cs="Arial"/>
          <w:i/>
          <w:iCs/>
          <w:sz w:val="28"/>
          <w:szCs w:val="28"/>
        </w:rPr>
        <w:t>pause</w:t>
      </w:r>
      <w:proofErr w:type="gramEnd"/>
      <w:r w:rsidRPr="00AB04D6">
        <w:rPr>
          <w:rFonts w:ascii="Arial" w:hAnsi="Arial" w:cs="Arial"/>
          <w:i/>
          <w:iCs/>
          <w:sz w:val="28"/>
          <w:szCs w:val="28"/>
        </w:rPr>
        <w:t xml:space="preserve"> after this statement and wait for a response; and if</w:t>
      </w:r>
      <w:r>
        <w:rPr>
          <w:rFonts w:ascii="Arial" w:hAnsi="Arial" w:cs="Arial"/>
          <w:i/>
          <w:iCs/>
          <w:sz w:val="28"/>
          <w:szCs w:val="28"/>
        </w:rPr>
        <w:t xml:space="preserve"> </w:t>
      </w:r>
      <w:r w:rsidRPr="00AB04D6">
        <w:rPr>
          <w:rFonts w:ascii="Arial" w:hAnsi="Arial" w:cs="Arial"/>
          <w:i/>
          <w:iCs/>
          <w:sz w:val="28"/>
          <w:szCs w:val="28"/>
        </w:rPr>
        <w:t>needed, use the following bulleted list as probes to draw out information from the participant)</w:t>
      </w:r>
    </w:p>
    <w:p w14:paraId="067EDE91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</w:p>
    <w:p w14:paraId="3CA1094B" w14:textId="056BEE92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2</w:t>
      </w:r>
      <w:r w:rsidRPr="00AB04D6">
        <w:rPr>
          <w:rFonts w:ascii="Arial" w:hAnsi="Arial" w:cs="Arial"/>
          <w:sz w:val="28"/>
          <w:szCs w:val="28"/>
        </w:rPr>
        <w:t>. Can you tell me about when your back pain started?</w:t>
      </w:r>
    </w:p>
    <w:p w14:paraId="08EE4709" w14:textId="18AC04E6" w:rsid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Has it been constant since it started, or has it come and gone?</w:t>
      </w:r>
    </w:p>
    <w:p w14:paraId="1A44A554" w14:textId="77777777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</w:p>
    <w:p w14:paraId="3827CE01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2. How has having back pain affected your life?</w:t>
      </w:r>
    </w:p>
    <w:p w14:paraId="6A16DCDE" w14:textId="77777777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:</w:t>
      </w:r>
    </w:p>
    <w:p w14:paraId="0A242F0E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Physical abilities?</w:t>
      </w:r>
    </w:p>
    <w:p w14:paraId="292DEFF9" w14:textId="1D3110F9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b) </w:t>
      </w:r>
      <w:proofErr w:type="gramStart"/>
      <w:r w:rsidRPr="00AB04D6">
        <w:rPr>
          <w:rFonts w:ascii="Arial" w:hAnsi="Arial" w:cs="Arial"/>
          <w:sz w:val="28"/>
          <w:szCs w:val="28"/>
        </w:rPr>
        <w:t>Social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participation? i.e. activities with family, friends, community, work</w:t>
      </w:r>
    </w:p>
    <w:p w14:paraId="625BECA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Emotional consequences?</w:t>
      </w:r>
    </w:p>
    <w:p w14:paraId="7B92FAFD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Your ability to practice your cultural and/or spiritual activities?</w:t>
      </w:r>
    </w:p>
    <w:p w14:paraId="50B3B5D1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e) Other?</w:t>
      </w:r>
    </w:p>
    <w:p w14:paraId="19530126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f) Has this changed since COVID-19?</w:t>
      </w:r>
    </w:p>
    <w:p w14:paraId="001D073B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205FC9B3" w14:textId="7E64E7C9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2. What types of supports/ services have you tried for your back pain? What has been</w:t>
      </w:r>
    </w:p>
    <w:p w14:paraId="15C9A907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helpful?</w:t>
      </w:r>
    </w:p>
    <w:p w14:paraId="74663294" w14:textId="77777777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:</w:t>
      </w:r>
    </w:p>
    <w:p w14:paraId="0FAF4B15" w14:textId="77777777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Health care services? (</w:t>
      </w:r>
      <w:proofErr w:type="gramStart"/>
      <w:r w:rsidRPr="00AB04D6">
        <w:rPr>
          <w:rFonts w:ascii="Arial" w:hAnsi="Arial" w:cs="Arial"/>
          <w:sz w:val="28"/>
          <w:szCs w:val="28"/>
        </w:rPr>
        <w:t>including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physical therapy services...? Medications?)</w:t>
      </w:r>
    </w:p>
    <w:p w14:paraId="52E02D15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Community supports?</w:t>
      </w:r>
    </w:p>
    <w:p w14:paraId="7D2E7144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Others? (</w:t>
      </w:r>
      <w:proofErr w:type="gramStart"/>
      <w:r w:rsidRPr="00AB04D6">
        <w:rPr>
          <w:rFonts w:ascii="Arial" w:hAnsi="Arial" w:cs="Arial"/>
          <w:sz w:val="28"/>
          <w:szCs w:val="28"/>
        </w:rPr>
        <w:t>e.g.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companion animals)</w:t>
      </w:r>
    </w:p>
    <w:p w14:paraId="79BC3A75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Local/traditional cultural practices?</w:t>
      </w:r>
    </w:p>
    <w:p w14:paraId="5FB6FCD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BC94901" w14:textId="1F1926D9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3. Can you tell me about any challenges you have had in trying to access health care for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your back problems?</w:t>
      </w:r>
    </w:p>
    <w:p w14:paraId="08F8BB7A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4029192" w14:textId="22F415E5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lastRenderedPageBreak/>
        <w:t>Prompts:</w:t>
      </w:r>
    </w:p>
    <w:p w14:paraId="7197383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Travel?</w:t>
      </w:r>
    </w:p>
    <w:p w14:paraId="5154C6A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Wait times?</w:t>
      </w:r>
    </w:p>
    <w:p w14:paraId="3C56273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Financial/ costs?</w:t>
      </w:r>
    </w:p>
    <w:p w14:paraId="3151697E" w14:textId="3EFD3D52" w:rsidR="00AB04D6" w:rsidRPr="00AB04D6" w:rsidRDefault="00AB04D6" w:rsidP="00AB04D6">
      <w:pPr>
        <w:autoSpaceDE w:val="0"/>
        <w:autoSpaceDN w:val="0"/>
        <w:adjustRightInd w:val="0"/>
        <w:ind w:left="2160"/>
        <w:rPr>
          <w:rFonts w:ascii="Arial" w:hAnsi="Arial" w:cs="Arial"/>
          <w:sz w:val="28"/>
          <w:szCs w:val="28"/>
        </w:rPr>
      </w:pPr>
      <w:proofErr w:type="spellStart"/>
      <w:r w:rsidRPr="00AB04D6">
        <w:rPr>
          <w:rFonts w:ascii="Arial" w:hAnsi="Arial" w:cs="Arial"/>
          <w:sz w:val="28"/>
          <w:szCs w:val="28"/>
        </w:rPr>
        <w:t>i</w:t>
      </w:r>
      <w:proofErr w:type="spellEnd"/>
      <w:r w:rsidRPr="00AB04D6">
        <w:rPr>
          <w:rFonts w:ascii="Arial" w:hAnsi="Arial" w:cs="Arial"/>
          <w:sz w:val="28"/>
          <w:szCs w:val="28"/>
        </w:rPr>
        <w:t>. Need for accommodation while away? Food and/or per diem? Food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reimbursement adequate for your needs?</w:t>
      </w:r>
    </w:p>
    <w:p w14:paraId="1B48C438" w14:textId="77777777" w:rsidR="00AB04D6" w:rsidRPr="00AB04D6" w:rsidRDefault="00AB04D6" w:rsidP="00AB04D6">
      <w:pPr>
        <w:autoSpaceDE w:val="0"/>
        <w:autoSpaceDN w:val="0"/>
        <w:adjustRightInd w:val="0"/>
        <w:ind w:left="216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ii. Ability to pay for a companion to join you for your appointments?</w:t>
      </w:r>
    </w:p>
    <w:p w14:paraId="519C49B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Cultural?</w:t>
      </w:r>
    </w:p>
    <w:p w14:paraId="73C50C94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e) Comfort interacting with health care professionals?</w:t>
      </w:r>
    </w:p>
    <w:p w14:paraId="698089D1" w14:textId="77777777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f) Other?</w:t>
      </w:r>
    </w:p>
    <w:p w14:paraId="19B02CA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334011A" w14:textId="16AEF61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(</w:t>
      </w:r>
      <w:r w:rsidRPr="00AB04D6">
        <w:rPr>
          <w:rFonts w:ascii="Arial" w:hAnsi="Arial" w:cs="Arial"/>
          <w:sz w:val="28"/>
          <w:szCs w:val="28"/>
        </w:rPr>
        <w:t>Additional prompt considering services responses above):</w:t>
      </w:r>
    </w:p>
    <w:p w14:paraId="7D1B04AE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AB04D6">
        <w:rPr>
          <w:rFonts w:ascii="Arial" w:hAnsi="Arial" w:cs="Arial"/>
          <w:i/>
          <w:iCs/>
          <w:sz w:val="28"/>
          <w:szCs w:val="28"/>
        </w:rPr>
        <w:t>Which services were impacted by these challenges?</w:t>
      </w:r>
    </w:p>
    <w:p w14:paraId="108F76EF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AB04D6">
        <w:rPr>
          <w:rFonts w:ascii="Arial" w:hAnsi="Arial" w:cs="Arial"/>
          <w:i/>
          <w:iCs/>
          <w:sz w:val="28"/>
          <w:szCs w:val="28"/>
        </w:rPr>
        <w:t>Have this changed since COVID-19?</w:t>
      </w:r>
    </w:p>
    <w:p w14:paraId="5CC71A0E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7FFC07F" w14:textId="505BD71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4. What types of other services and/ or supports do you think would help to support you in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better treating and managing your low back pain and overall abilities to do the things you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want to do?</w:t>
      </w:r>
    </w:p>
    <w:p w14:paraId="6E577E6B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8BAF100" w14:textId="0136B73E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5. Can you tell me about things that have helped you get the care you need for your back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problems?</w:t>
      </w:r>
    </w:p>
    <w:p w14:paraId="46BC7BE5" w14:textId="77777777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:</w:t>
      </w:r>
    </w:p>
    <w:p w14:paraId="706141F5" w14:textId="163978E9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For example, something that helped remove financial barriers, or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geographic/location barriers, wait times or cultural mismatch?</w:t>
      </w:r>
    </w:p>
    <w:p w14:paraId="5E2C3EC6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extra health insurance?</w:t>
      </w:r>
    </w:p>
    <w:p w14:paraId="62712BFC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publicly funded service?</w:t>
      </w:r>
    </w:p>
    <w:p w14:paraId="2AB15EA1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care in the community?</w:t>
      </w:r>
    </w:p>
    <w:p w14:paraId="71881888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e) quick access to health care providers?</w:t>
      </w:r>
    </w:p>
    <w:p w14:paraId="0D2215A4" w14:textId="35E046CB" w:rsid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f) others?</w:t>
      </w:r>
    </w:p>
    <w:p w14:paraId="7808A828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</w:p>
    <w:p w14:paraId="2558A7E5" w14:textId="3B38A742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6. Can you tell me about a time when you got care for your back </w:t>
      </w:r>
      <w:proofErr w:type="gramStart"/>
      <w:r w:rsidRPr="00AB04D6">
        <w:rPr>
          <w:rFonts w:ascii="Arial" w:hAnsi="Arial" w:cs="Arial"/>
          <w:sz w:val="28"/>
          <w:szCs w:val="28"/>
        </w:rPr>
        <w:t>problems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and it turned out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well?</w:t>
      </w:r>
    </w:p>
    <w:p w14:paraId="552DD4D5" w14:textId="77777777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:</w:t>
      </w:r>
    </w:p>
    <w:p w14:paraId="5A4AC4A5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What was good about it?</w:t>
      </w:r>
    </w:p>
    <w:p w14:paraId="0166E2E9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What about that experience made it helpful?</w:t>
      </w:r>
    </w:p>
    <w:p w14:paraId="631BA683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Anything that could have improved it even more?</w:t>
      </w:r>
    </w:p>
    <w:p w14:paraId="5D04D75F" w14:textId="3C49025C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Are there any other experiences you can share, where you had a positiv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experience?</w:t>
      </w:r>
    </w:p>
    <w:p w14:paraId="7ED9AE8F" w14:textId="21276BFF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lastRenderedPageBreak/>
        <w:t>7. Can you tell me about a time when you got care for your back problems, and it did NOT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turn out well?</w:t>
      </w:r>
    </w:p>
    <w:p w14:paraId="06C77AF7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00AB1B8" w14:textId="0066E763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:</w:t>
      </w:r>
    </w:p>
    <w:p w14:paraId="3550866F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What was negative about it?</w:t>
      </w:r>
    </w:p>
    <w:p w14:paraId="6D4218B4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What about that experience made it negative?</w:t>
      </w:r>
    </w:p>
    <w:p w14:paraId="1BBAAAB4" w14:textId="77777777" w:rsidR="00AB04D6" w:rsidRPr="00AB04D6" w:rsidRDefault="00AB04D6" w:rsidP="00AB04D6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Anything that could have improved your experience?</w:t>
      </w:r>
    </w:p>
    <w:p w14:paraId="47A40726" w14:textId="78A37175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Are there any other experiences you can share, where you had a negativ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experience?</w:t>
      </w:r>
    </w:p>
    <w:p w14:paraId="2F5400D9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7AB30ACD" w14:textId="44B1548E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8. What would help make it easier for you to access healthcare?</w:t>
      </w:r>
    </w:p>
    <w:p w14:paraId="6205AF9D" w14:textId="7777777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72CECAB2" w14:textId="1A202997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9. What </w:t>
      </w:r>
      <w:proofErr w:type="gramStart"/>
      <w:r w:rsidRPr="00AB04D6">
        <w:rPr>
          <w:rFonts w:ascii="Arial" w:hAnsi="Arial" w:cs="Arial"/>
          <w:sz w:val="28"/>
          <w:szCs w:val="28"/>
        </w:rPr>
        <w:t>are things that are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meaningful or important to you when it comes to improving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ccess to care for your back problems?</w:t>
      </w:r>
    </w:p>
    <w:p w14:paraId="0E11A1DF" w14:textId="77777777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24314CA" w14:textId="5EE83A4E" w:rsidR="00AB04D6" w:rsidRPr="00AB04D6" w:rsidRDefault="00AB04D6" w:rsidP="00AB04D6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Prompts (Use terms in brackets):</w:t>
      </w:r>
    </w:p>
    <w:p w14:paraId="62814240" w14:textId="77777777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a) affordability (costs, travel time, how you </w:t>
      </w:r>
      <w:proofErr w:type="gramStart"/>
      <w:r w:rsidRPr="00AB04D6">
        <w:rPr>
          <w:rFonts w:ascii="Arial" w:hAnsi="Arial" w:cs="Arial"/>
          <w:sz w:val="28"/>
          <w:szCs w:val="28"/>
        </w:rPr>
        <w:t>are able to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pay for services)</w:t>
      </w:r>
    </w:p>
    <w:p w14:paraId="4F2DA0BD" w14:textId="056FD4E6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b) availability and accessibility (location of services, hours of opening, appointment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mechanisms, short wait times)</w:t>
      </w:r>
    </w:p>
    <w:p w14:paraId="247C52CC" w14:textId="7E6ADA7A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c) Appropriateness (Quality of care, trusting relationship,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effectiveness of care)</w:t>
      </w:r>
    </w:p>
    <w:p w14:paraId="0281DC32" w14:textId="63F9E487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d) Acceptability (professional values/beliefs are in line with your own, cultural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wareness/understanding/connection, gender)</w:t>
      </w:r>
    </w:p>
    <w:p w14:paraId="695CEE32" w14:textId="09FAA330" w:rsid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e) Approachability (transparency, services that make themselves known and use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language that is understandable)</w:t>
      </w:r>
    </w:p>
    <w:p w14:paraId="6F532B7F" w14:textId="77777777" w:rsidR="00AB04D6" w:rsidRPr="00AB04D6" w:rsidRDefault="00AB04D6" w:rsidP="00AB04D6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</w:p>
    <w:p w14:paraId="184EB0F7" w14:textId="7043451C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10. If changes in health care services occurred in your community, do you have any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suggestions on how we could measure if these changes were successful in improving</w:t>
      </w:r>
      <w:r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care?</w:t>
      </w:r>
    </w:p>
    <w:p w14:paraId="4C427631" w14:textId="5FBF46D2" w:rsidR="00AB04D6" w:rsidRDefault="00AB04D6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884C9A">
        <w:rPr>
          <w:rFonts w:ascii="Arial" w:hAnsi="Arial" w:cs="Arial"/>
          <w:i/>
          <w:iCs/>
          <w:sz w:val="28"/>
          <w:szCs w:val="28"/>
        </w:rPr>
        <w:t>Pause and use the following prompts if needed:</w:t>
      </w:r>
    </w:p>
    <w:p w14:paraId="480CC5AC" w14:textId="77777777" w:rsidR="00884C9A" w:rsidRPr="00884C9A" w:rsidRDefault="00884C9A" w:rsidP="00AB04D6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</w:p>
    <w:p w14:paraId="2CBD0D65" w14:textId="2FA95FB2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1. The experiences/ stories of people with back pain?</w:t>
      </w:r>
    </w:p>
    <w:p w14:paraId="6BB79C21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2. Less Pain? Measuring pain levels?</w:t>
      </w:r>
    </w:p>
    <w:p w14:paraId="1B5143CC" w14:textId="2B28B1F2" w:rsidR="00AB04D6" w:rsidRPr="00AB04D6" w:rsidRDefault="00AB04D6" w:rsidP="00884C9A">
      <w:pPr>
        <w:autoSpaceDE w:val="0"/>
        <w:autoSpaceDN w:val="0"/>
        <w:adjustRightInd w:val="0"/>
        <w:ind w:left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3. Better quality of life? (Clarifying what types of </w:t>
      </w:r>
      <w:proofErr w:type="gramStart"/>
      <w:r w:rsidRPr="00AB04D6">
        <w:rPr>
          <w:rFonts w:ascii="Arial" w:hAnsi="Arial" w:cs="Arial"/>
          <w:sz w:val="28"/>
          <w:szCs w:val="28"/>
        </w:rPr>
        <w:t>activities</w:t>
      </w:r>
      <w:proofErr w:type="gramEnd"/>
      <w:r w:rsidRPr="00AB04D6">
        <w:rPr>
          <w:rFonts w:ascii="Arial" w:hAnsi="Arial" w:cs="Arial"/>
          <w:sz w:val="28"/>
          <w:szCs w:val="28"/>
        </w:rPr>
        <w:t xml:space="preserve"> you are now able to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participate in, that you couldn’t do before receiving appropriate health care...?)</w:t>
      </w:r>
    </w:p>
    <w:p w14:paraId="17A2B278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4. Better movement/ mobility?</w:t>
      </w:r>
    </w:p>
    <w:p w14:paraId="57A55266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5. More able to participate in social/ community activities?</w:t>
      </w:r>
    </w:p>
    <w:p w14:paraId="7C5704B8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6. Less use of prescription medicines?</w:t>
      </w:r>
    </w:p>
    <w:p w14:paraId="315CF5BD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lastRenderedPageBreak/>
        <w:t>7. Less travel from the community?</w:t>
      </w:r>
    </w:p>
    <w:p w14:paraId="564C26E8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8. Others?</w:t>
      </w:r>
    </w:p>
    <w:p w14:paraId="425126E6" w14:textId="77777777" w:rsidR="00884C9A" w:rsidRDefault="00884C9A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677A8D41" w14:textId="03AD25D5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11. Over the past several months, healthcare practices have been forced to change due to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COVID-19. How have these changes impacted your ability to access the care that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you’ve needed for your back?</w:t>
      </w:r>
    </w:p>
    <w:p w14:paraId="693A3756" w14:textId="77777777" w:rsidR="00884C9A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 xml:space="preserve">Prompts: </w:t>
      </w:r>
    </w:p>
    <w:p w14:paraId="5C4C5CA5" w14:textId="77777777" w:rsidR="00884C9A" w:rsidRDefault="00AB04D6" w:rsidP="00884C9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84C9A">
        <w:rPr>
          <w:rFonts w:ascii="Arial" w:hAnsi="Arial" w:cs="Arial"/>
          <w:sz w:val="28"/>
          <w:szCs w:val="28"/>
        </w:rPr>
        <w:t>Have you been able to continue receiving care?</w:t>
      </w:r>
    </w:p>
    <w:p w14:paraId="479CA942" w14:textId="77777777" w:rsidR="00884C9A" w:rsidRDefault="00AB04D6" w:rsidP="00AB04D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84C9A">
        <w:rPr>
          <w:rFonts w:ascii="Arial" w:hAnsi="Arial" w:cs="Arial"/>
          <w:sz w:val="28"/>
          <w:szCs w:val="28"/>
        </w:rPr>
        <w:t>Has the way in which you’ve received care changed? How?</w:t>
      </w:r>
    </w:p>
    <w:p w14:paraId="35D6302C" w14:textId="77777777" w:rsidR="00884C9A" w:rsidRDefault="00AB04D6" w:rsidP="00AB04D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84C9A">
        <w:rPr>
          <w:rFonts w:ascii="Arial" w:hAnsi="Arial" w:cs="Arial"/>
          <w:sz w:val="28"/>
          <w:szCs w:val="28"/>
        </w:rPr>
        <w:t>What has been difficult about these changes?</w:t>
      </w:r>
    </w:p>
    <w:p w14:paraId="6BE863B7" w14:textId="2683F925" w:rsidR="00AB04D6" w:rsidRPr="00884C9A" w:rsidRDefault="00AB04D6" w:rsidP="00AB04D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884C9A">
        <w:rPr>
          <w:rFonts w:ascii="Arial" w:hAnsi="Arial" w:cs="Arial"/>
          <w:sz w:val="28"/>
          <w:szCs w:val="28"/>
        </w:rPr>
        <w:t>What has been easier for you in accessing health care providers? (</w:t>
      </w:r>
      <w:proofErr w:type="spellStart"/>
      <w:proofErr w:type="gramStart"/>
      <w:r w:rsidRPr="00884C9A">
        <w:rPr>
          <w:rFonts w:ascii="Arial" w:hAnsi="Arial" w:cs="Arial"/>
          <w:sz w:val="28"/>
          <w:szCs w:val="28"/>
        </w:rPr>
        <w:t>ie</w:t>
      </w:r>
      <w:proofErr w:type="spellEnd"/>
      <w:proofErr w:type="gramEnd"/>
      <w:r w:rsidRPr="00884C9A">
        <w:rPr>
          <w:rFonts w:ascii="Arial" w:hAnsi="Arial" w:cs="Arial"/>
          <w:sz w:val="28"/>
          <w:szCs w:val="28"/>
        </w:rPr>
        <w:t xml:space="preserve"> –appointments being held over the phone or videoconference)</w:t>
      </w:r>
    </w:p>
    <w:p w14:paraId="1E9C94D0" w14:textId="77777777" w:rsidR="00884C9A" w:rsidRDefault="00884C9A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1B6BDBF3" w14:textId="0FD5D40F" w:rsidR="00AB04D6" w:rsidRPr="00AB04D6" w:rsidRDefault="00AB04D6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12. Is there anything else you would like to share with us about either your experiences with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back problems, health care access or use of health care services?</w:t>
      </w:r>
    </w:p>
    <w:p w14:paraId="13E1B2AD" w14:textId="77777777" w:rsidR="00AB04D6" w:rsidRPr="00AB04D6" w:rsidRDefault="00AB04D6" w:rsidP="00884C9A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a) (Once they stop talking) anything else we should know?</w:t>
      </w:r>
    </w:p>
    <w:p w14:paraId="235B8C75" w14:textId="77777777" w:rsidR="00884C9A" w:rsidRDefault="00884C9A" w:rsidP="00AB04D6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2D498B5A" w14:textId="70229B38" w:rsidR="00AC3859" w:rsidRPr="00AB04D6" w:rsidRDefault="00AB04D6" w:rsidP="00884C9A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AB04D6">
        <w:rPr>
          <w:rFonts w:ascii="Arial" w:hAnsi="Arial" w:cs="Arial"/>
          <w:sz w:val="28"/>
          <w:szCs w:val="28"/>
        </w:rPr>
        <w:t>Thanks so much for your time and your thoughts. Before we finish today, I would like to go back</w:t>
      </w:r>
      <w:r w:rsidR="00884C9A">
        <w:rPr>
          <w:rFonts w:ascii="Arial" w:hAnsi="Arial" w:cs="Arial"/>
          <w:sz w:val="28"/>
          <w:szCs w:val="28"/>
        </w:rPr>
        <w:t xml:space="preserve"> t</w:t>
      </w:r>
      <w:r w:rsidRPr="00AB04D6">
        <w:rPr>
          <w:rFonts w:ascii="Arial" w:hAnsi="Arial" w:cs="Arial"/>
          <w:sz w:val="28"/>
          <w:szCs w:val="28"/>
        </w:rPr>
        <w:t>o the consent form briefly. Now that we have been through the interview and you know what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you have shared with me, I just want to go back through the sections we checked off and see if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you still consent in the same way as before we started. It’s perfectly OK to change your mind on</w:t>
      </w:r>
      <w:r w:rsidR="00884C9A">
        <w:rPr>
          <w:rFonts w:ascii="Arial" w:hAnsi="Arial" w:cs="Arial"/>
          <w:sz w:val="28"/>
          <w:szCs w:val="28"/>
        </w:rPr>
        <w:t xml:space="preserve"> </w:t>
      </w:r>
      <w:r w:rsidRPr="00AB04D6">
        <w:rPr>
          <w:rFonts w:ascii="Arial" w:hAnsi="Arial" w:cs="Arial"/>
          <w:sz w:val="28"/>
          <w:szCs w:val="28"/>
        </w:rPr>
        <w:t>any of this. [At this point confirm all the check box decisions with the participant]</w:t>
      </w:r>
    </w:p>
    <w:sectPr w:rsidR="00AC3859" w:rsidRPr="00AB0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45C7C"/>
    <w:multiLevelType w:val="hybridMultilevel"/>
    <w:tmpl w:val="A8AA0140"/>
    <w:lvl w:ilvl="0" w:tplc="73BC8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1864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D6"/>
    <w:rsid w:val="00536BC9"/>
    <w:rsid w:val="00884C9A"/>
    <w:rsid w:val="00AB04D6"/>
    <w:rsid w:val="00AC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BC2B7"/>
  <w15:chartTrackingRefBased/>
  <w15:docId w15:val="{10650752-8941-1E40-9BA2-1D835241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37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e, Alison</dc:creator>
  <cp:keywords/>
  <dc:description/>
  <cp:lastModifiedBy>Irvine, Alison</cp:lastModifiedBy>
  <cp:revision>1</cp:revision>
  <dcterms:created xsi:type="dcterms:W3CDTF">2022-09-29T17:42:00Z</dcterms:created>
  <dcterms:modified xsi:type="dcterms:W3CDTF">2022-09-29T17:51:00Z</dcterms:modified>
</cp:coreProperties>
</file>